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B2351C" w14:textId="77777777" w:rsidR="007125B5" w:rsidRPr="003C7645" w:rsidRDefault="007125B5" w:rsidP="007125B5">
      <w:pPr>
        <w:spacing w:line="480" w:lineRule="auto"/>
        <w:rPr>
          <w:rFonts w:ascii="Times New Roman" w:eastAsia="楷体" w:hAnsi="Times New Roman" w:cs="Times New Roman"/>
          <w:b/>
          <w:color w:val="000000" w:themeColor="text1"/>
          <w:sz w:val="32"/>
          <w:szCs w:val="32"/>
        </w:rPr>
      </w:pPr>
      <w:bookmarkStart w:id="0" w:name="_GoBack"/>
      <w:r w:rsidRPr="003C7645">
        <w:rPr>
          <w:rFonts w:ascii="Times New Roman" w:eastAsia="楷体" w:hAnsi="Times New Roman" w:cs="Times New Roman"/>
          <w:b/>
          <w:i/>
          <w:color w:val="000000" w:themeColor="text1"/>
          <w:sz w:val="32"/>
          <w:szCs w:val="32"/>
        </w:rPr>
        <w:t>Toxoplasma gondii</w:t>
      </w:r>
      <w:r w:rsidRPr="003C7645">
        <w:rPr>
          <w:rFonts w:ascii="Times New Roman" w:eastAsia="楷体" w:hAnsi="Times New Roman" w:cs="Times New Roman"/>
          <w:b/>
          <w:color w:val="000000" w:themeColor="text1"/>
          <w:sz w:val="32"/>
          <w:szCs w:val="32"/>
        </w:rPr>
        <w:t>-induced ferroptosis contributes to acute lung injury in mice</w:t>
      </w:r>
    </w:p>
    <w:p w14:paraId="3CAC539B" w14:textId="77777777" w:rsidR="007125B5" w:rsidRPr="003C7645" w:rsidRDefault="007125B5" w:rsidP="007125B5">
      <w:pPr>
        <w:spacing w:line="360" w:lineRule="auto"/>
        <w:jc w:val="left"/>
        <w:rPr>
          <w:rFonts w:ascii="Times New Roman" w:eastAsia="楷体" w:hAnsi="Times New Roman" w:cs="Times New Roman"/>
          <w:b/>
          <w:color w:val="000000" w:themeColor="text1"/>
          <w:sz w:val="28"/>
          <w:szCs w:val="28"/>
        </w:rPr>
      </w:pPr>
    </w:p>
    <w:p w14:paraId="3A103262" w14:textId="77777777" w:rsidR="007125B5" w:rsidRPr="003C7645" w:rsidRDefault="007125B5" w:rsidP="007125B5">
      <w:pPr>
        <w:spacing w:line="360" w:lineRule="auto"/>
        <w:jc w:val="lef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vertAlign w:val="superscript"/>
        </w:rPr>
      </w:pPr>
      <w:proofErr w:type="spellStart"/>
      <w:r w:rsidRPr="003C764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Xiaodan</w:t>
      </w:r>
      <w:proofErr w:type="spellEnd"/>
      <w:r w:rsidRPr="003C764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Yuan, </w:t>
      </w:r>
      <w:proofErr w:type="spellStart"/>
      <w:r w:rsidRPr="003C764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Zhenzhen</w:t>
      </w:r>
      <w:proofErr w:type="spellEnd"/>
      <w:r w:rsidRPr="003C764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Liu, </w:t>
      </w:r>
      <w:proofErr w:type="spellStart"/>
      <w:r w:rsidRPr="003C764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Yeting</w:t>
      </w:r>
      <w:proofErr w:type="spellEnd"/>
      <w:r w:rsidRPr="003C764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Ma, </w:t>
      </w:r>
      <w:proofErr w:type="spellStart"/>
      <w:r w:rsidRPr="003C764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Feixue</w:t>
      </w:r>
      <w:proofErr w:type="spellEnd"/>
      <w:r w:rsidRPr="003C764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Liu, </w:t>
      </w:r>
      <w:proofErr w:type="spellStart"/>
      <w:r w:rsidRPr="003C764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Penglin</w:t>
      </w:r>
      <w:proofErr w:type="spellEnd"/>
      <w:r w:rsidRPr="003C764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3C764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Bao</w:t>
      </w:r>
      <w:proofErr w:type="spellEnd"/>
      <w:r w:rsidRPr="003C764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, </w:t>
      </w:r>
      <w:bookmarkStart w:id="1" w:name="OLE_LINK124"/>
      <w:proofErr w:type="spellStart"/>
      <w:r w:rsidRPr="003C764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Boya</w:t>
      </w:r>
      <w:proofErr w:type="spellEnd"/>
      <w:r w:rsidRPr="003C764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Du,</w:t>
      </w:r>
      <w:bookmarkEnd w:id="1"/>
      <w:r w:rsidRPr="003C764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Xu Zhang, </w:t>
      </w:r>
      <w:proofErr w:type="spellStart"/>
      <w:r w:rsidRPr="003C764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Pengtao</w:t>
      </w:r>
      <w:proofErr w:type="spellEnd"/>
      <w:r w:rsidRPr="003C764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Gong, Nan Zhang, Jianhua Li, Xin Li</w:t>
      </w:r>
      <w:r w:rsidRPr="003C7645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vertAlign w:val="superscript"/>
        </w:rPr>
        <w:t>*</w:t>
      </w:r>
      <w:r w:rsidRPr="003C764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3C764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Xiaocen</w:t>
      </w:r>
      <w:proofErr w:type="spellEnd"/>
      <w:r w:rsidRPr="003C764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Wang</w:t>
      </w:r>
      <w:r w:rsidRPr="003C7645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vertAlign w:val="superscript"/>
        </w:rPr>
        <w:t>*</w:t>
      </w:r>
    </w:p>
    <w:p w14:paraId="1A69A19C" w14:textId="77777777" w:rsidR="007125B5" w:rsidRPr="003C7645" w:rsidRDefault="007125B5" w:rsidP="007125B5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  <w:bookmarkStart w:id="2" w:name="_Hlk99649256"/>
    </w:p>
    <w:p w14:paraId="6169A680" w14:textId="77777777" w:rsidR="007125B5" w:rsidRPr="003C7645" w:rsidRDefault="007125B5" w:rsidP="007125B5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bookmarkStart w:id="3" w:name="_Hlk159151737"/>
      <w:bookmarkStart w:id="4" w:name="OLE_LINK44"/>
      <w:bookmarkEnd w:id="2"/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tate Key Laboratory for Zoonotic Diseases, Key Laboratory for Zoonosis Research of the Ministry of Education, Institute of Zoonosis, and College of Veterinary Medicine, Jilin University, Changchun 130062, China</w:t>
      </w:r>
      <w:bookmarkEnd w:id="3"/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</w:t>
      </w:r>
    </w:p>
    <w:bookmarkEnd w:id="4"/>
    <w:p w14:paraId="2D256B9F" w14:textId="77777777" w:rsidR="007125B5" w:rsidRPr="003C7645" w:rsidRDefault="007125B5" w:rsidP="007125B5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*Correspondence: E-mail addresses: </w:t>
      </w:r>
      <w:proofErr w:type="spellStart"/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Xiaocen</w:t>
      </w:r>
      <w:proofErr w:type="spellEnd"/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Wang: </w:t>
      </w:r>
      <w:r w:rsidRPr="003C7645">
        <w:rPr>
          <w:rFonts w:ascii="Times New Roman" w:hAnsi="Times New Roman" w:cs="Times New Roman"/>
          <w:color w:val="000000" w:themeColor="text1"/>
          <w:sz w:val="24"/>
          <w:szCs w:val="24"/>
        </w:rPr>
        <w:t>wangxiaocen2016@163.com.</w:t>
      </w:r>
    </w:p>
    <w:p w14:paraId="0F9E748D" w14:textId="77777777" w:rsidR="007125B5" w:rsidRPr="003C7645" w:rsidRDefault="007125B5" w:rsidP="007125B5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3C764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Tel: +86 4318783</w:t>
      </w:r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6172, Fax: +864318798131; Xin Li: lixin2018@jlu.edu.cn.</w:t>
      </w:r>
    </w:p>
    <w:p w14:paraId="4CEA0B21" w14:textId="77777777" w:rsidR="007125B5" w:rsidRPr="003C7645" w:rsidRDefault="007125B5" w:rsidP="007125B5">
      <w:pPr>
        <w:spacing w:line="360" w:lineRule="auto"/>
        <w:jc w:val="left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</w:p>
    <w:p w14:paraId="49B9DCE2" w14:textId="77777777" w:rsidR="007125B5" w:rsidRPr="003C7645" w:rsidRDefault="007125B5" w:rsidP="007125B5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E-mail addresses:</w:t>
      </w:r>
    </w:p>
    <w:p w14:paraId="7A5BB984" w14:textId="77777777" w:rsidR="007125B5" w:rsidRPr="003C7645" w:rsidRDefault="007125B5" w:rsidP="007125B5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proofErr w:type="spellStart"/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Xiaodan</w:t>
      </w:r>
      <w:proofErr w:type="spellEnd"/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Yuan: yuanxiaodan0118@outlook.com</w:t>
      </w:r>
    </w:p>
    <w:p w14:paraId="2BE900FA" w14:textId="77777777" w:rsidR="007125B5" w:rsidRPr="003C7645" w:rsidRDefault="007125B5" w:rsidP="007125B5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proofErr w:type="spellStart"/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Zhenzhen</w:t>
      </w:r>
      <w:proofErr w:type="spellEnd"/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Liu: zhenzhenliu@jlu.edu.cn</w:t>
      </w:r>
    </w:p>
    <w:p w14:paraId="24D752C2" w14:textId="77777777" w:rsidR="007125B5" w:rsidRPr="003C7645" w:rsidRDefault="007125B5" w:rsidP="007125B5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proofErr w:type="spellStart"/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Yeting</w:t>
      </w:r>
      <w:proofErr w:type="spellEnd"/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Ma: 18535444856@163.com</w:t>
      </w:r>
    </w:p>
    <w:p w14:paraId="738EB171" w14:textId="77777777" w:rsidR="007125B5" w:rsidRPr="003C7645" w:rsidRDefault="007125B5" w:rsidP="007125B5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proofErr w:type="spellStart"/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Feixue</w:t>
      </w:r>
      <w:proofErr w:type="spellEnd"/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Liu: liufx23@mails.jlu.edu.cn</w:t>
      </w:r>
    </w:p>
    <w:p w14:paraId="443A3B81" w14:textId="77777777" w:rsidR="007125B5" w:rsidRPr="003C7645" w:rsidRDefault="007125B5" w:rsidP="007125B5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proofErr w:type="spellStart"/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englin</w:t>
      </w:r>
      <w:proofErr w:type="spellEnd"/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Bao</w:t>
      </w:r>
      <w:proofErr w:type="spellEnd"/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: baopl21@mails.jlu.edu.cn</w:t>
      </w:r>
    </w:p>
    <w:p w14:paraId="09099CA8" w14:textId="77777777" w:rsidR="007125B5" w:rsidRPr="003C7645" w:rsidRDefault="007125B5" w:rsidP="007125B5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proofErr w:type="spellStart"/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Boya</w:t>
      </w:r>
      <w:proofErr w:type="spellEnd"/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Du: 13144305657@163.com</w:t>
      </w:r>
    </w:p>
    <w:p w14:paraId="50CB95DF" w14:textId="77777777" w:rsidR="007125B5" w:rsidRPr="003C7645" w:rsidRDefault="007125B5" w:rsidP="007125B5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Xu Zhang: zhangxu1311@163.com</w:t>
      </w:r>
    </w:p>
    <w:p w14:paraId="2D4178BC" w14:textId="77777777" w:rsidR="007125B5" w:rsidRPr="003C7645" w:rsidRDefault="007125B5" w:rsidP="007125B5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proofErr w:type="spellStart"/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engtao</w:t>
      </w:r>
      <w:proofErr w:type="spellEnd"/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Gong: gong_pengtao@126.com</w:t>
      </w:r>
    </w:p>
    <w:p w14:paraId="43C18D47" w14:textId="77777777" w:rsidR="007125B5" w:rsidRPr="003C7645" w:rsidRDefault="007125B5" w:rsidP="007125B5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Nan Zhang: </w:t>
      </w:r>
      <w:r w:rsidRPr="003C7645">
        <w:rPr>
          <w:rFonts w:ascii="Times New Roman" w:eastAsia="SimSun" w:hAnsi="Times New Roman" w:cs="Times New Roman"/>
          <w:color w:val="000000" w:themeColor="text1"/>
        </w:rPr>
        <w:t>zhangnangrace@163.com</w:t>
      </w:r>
    </w:p>
    <w:p w14:paraId="7355B37B" w14:textId="77777777" w:rsidR="007125B5" w:rsidRPr="003C7645" w:rsidRDefault="007125B5" w:rsidP="007125B5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Jianhua Li: jianhuali7207@163.com</w:t>
      </w:r>
      <w:bookmarkStart w:id="5" w:name="OLE_LINK73"/>
    </w:p>
    <w:p w14:paraId="39D37BF5" w14:textId="77777777" w:rsidR="007125B5" w:rsidRPr="003C7645" w:rsidRDefault="007125B5" w:rsidP="007125B5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Xin Li: lixin2018@jlu.edu.cn</w:t>
      </w:r>
    </w:p>
    <w:bookmarkEnd w:id="5"/>
    <w:p w14:paraId="01472CAA" w14:textId="77777777" w:rsidR="007125B5" w:rsidRPr="003C7645" w:rsidRDefault="007125B5" w:rsidP="007125B5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proofErr w:type="spellStart"/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Xiaocen</w:t>
      </w:r>
      <w:proofErr w:type="spellEnd"/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Wang: wangxiaocen2016@163.com</w:t>
      </w:r>
      <w:r w:rsidRPr="003C76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br w:type="page"/>
      </w:r>
    </w:p>
    <w:p w14:paraId="04B650A9" w14:textId="4A8AADB4" w:rsidR="002C22D6" w:rsidRPr="00795E25" w:rsidRDefault="00486197" w:rsidP="001C0F71">
      <w:pPr>
        <w:widowControl/>
        <w:spacing w:line="480" w:lineRule="auto"/>
        <w:jc w:val="left"/>
        <w:rPr>
          <w:b/>
        </w:rPr>
      </w:pPr>
      <w:r w:rsidRPr="00795E25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lastRenderedPageBreak/>
        <w:t>Table S1.</w:t>
      </w:r>
      <w:r w:rsidR="00B94ABB" w:rsidRPr="00795E25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="00E932BB" w:rsidRPr="00795E25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 xml:space="preserve">Definition and </w:t>
      </w:r>
      <w:r w:rsidR="00F023D4" w:rsidRPr="00795E25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-GB"/>
        </w:rPr>
        <w:t>i</w:t>
      </w:r>
      <w:r w:rsidR="00E932BB" w:rsidRPr="00795E25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 xml:space="preserve">mplementation of </w:t>
      </w:r>
      <w:r w:rsidR="00F023D4" w:rsidRPr="00795E25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-GB"/>
        </w:rPr>
        <w:t>h</w:t>
      </w:r>
      <w:r w:rsidR="00E932BB" w:rsidRPr="00795E25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 xml:space="preserve">umane </w:t>
      </w:r>
      <w:r w:rsidR="00F023D4" w:rsidRPr="00795E25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-GB"/>
        </w:rPr>
        <w:t>e</w:t>
      </w:r>
      <w:r w:rsidR="00E932BB" w:rsidRPr="00795E25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 xml:space="preserve">ndpoints and </w:t>
      </w:r>
      <w:r w:rsidR="00F023D4" w:rsidRPr="00795E25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-GB"/>
        </w:rPr>
        <w:t>s</w:t>
      </w:r>
      <w:r w:rsidR="00E932BB" w:rsidRPr="00795E25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 xml:space="preserve">coring </w:t>
      </w:r>
      <w:r w:rsidR="00BC5DC3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>s</w:t>
      </w:r>
      <w:r w:rsidR="00E932BB" w:rsidRPr="00795E25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>heets</w:t>
      </w:r>
      <w:r w:rsidR="00B94ABB" w:rsidRPr="00795E25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-GB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6"/>
        <w:gridCol w:w="1174"/>
      </w:tblGrid>
      <w:tr w:rsidR="00795E25" w:rsidRPr="00795E25" w14:paraId="5832B8D4" w14:textId="77777777" w:rsidTr="009423CE">
        <w:tc>
          <w:tcPr>
            <w:tcW w:w="4353" w:type="pct"/>
            <w:tcBorders>
              <w:top w:val="single" w:sz="12" w:space="0" w:color="000000"/>
              <w:bottom w:val="single" w:sz="4" w:space="0" w:color="000000"/>
            </w:tcBorders>
          </w:tcPr>
          <w:p w14:paraId="06087259" w14:textId="77777777" w:rsidR="00D259B6" w:rsidRPr="001A55AC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b/>
                <w:kern w:val="0"/>
                <w:szCs w:val="21"/>
                <w:lang w:val="en-GB"/>
              </w:rPr>
            </w:pPr>
            <w:r w:rsidRPr="001A55AC">
              <w:rPr>
                <w:rFonts w:ascii="Times New Roman" w:eastAsia="SimSun" w:hAnsi="Times New Roman" w:cs="Times New Roman"/>
                <w:b/>
                <w:kern w:val="0"/>
                <w:szCs w:val="21"/>
                <w:lang w:val="en-GB"/>
              </w:rPr>
              <w:t>Parameters</w:t>
            </w:r>
          </w:p>
        </w:tc>
        <w:tc>
          <w:tcPr>
            <w:tcW w:w="647" w:type="pct"/>
            <w:tcBorders>
              <w:top w:val="single" w:sz="12" w:space="0" w:color="000000"/>
              <w:bottom w:val="single" w:sz="4" w:space="0" w:color="000000"/>
            </w:tcBorders>
          </w:tcPr>
          <w:p w14:paraId="0D1776BC" w14:textId="77777777" w:rsidR="00D259B6" w:rsidRPr="001A55AC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b/>
                <w:kern w:val="0"/>
                <w:szCs w:val="21"/>
                <w:lang w:val="en-GB"/>
              </w:rPr>
            </w:pPr>
            <w:r w:rsidRPr="001A55AC">
              <w:rPr>
                <w:rFonts w:ascii="Times New Roman" w:eastAsia="SimSun" w:hAnsi="Times New Roman" w:cs="Times New Roman"/>
                <w:b/>
                <w:kern w:val="0"/>
                <w:szCs w:val="21"/>
                <w:lang w:val="en-GB"/>
              </w:rPr>
              <w:t>Score</w:t>
            </w:r>
          </w:p>
        </w:tc>
      </w:tr>
      <w:tr w:rsidR="00795E25" w:rsidRPr="00795E25" w14:paraId="0BF2F317" w14:textId="77777777" w:rsidTr="009423CE">
        <w:tc>
          <w:tcPr>
            <w:tcW w:w="4353" w:type="pct"/>
            <w:tcBorders>
              <w:top w:val="single" w:sz="4" w:space="0" w:color="000000"/>
              <w:bottom w:val="single" w:sz="4" w:space="0" w:color="auto"/>
            </w:tcBorders>
          </w:tcPr>
          <w:p w14:paraId="2CE96F23" w14:textId="77777777" w:rsidR="00D259B6" w:rsidRPr="001A55AC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b/>
                <w:kern w:val="0"/>
                <w:szCs w:val="21"/>
                <w:lang w:val="en-GB"/>
              </w:rPr>
            </w:pPr>
            <w:r w:rsidRPr="001A55AC">
              <w:rPr>
                <w:rFonts w:ascii="Times New Roman" w:eastAsia="SimSun" w:hAnsi="Times New Roman" w:cs="Times New Roman"/>
                <w:b/>
                <w:kern w:val="0"/>
                <w:szCs w:val="21"/>
                <w:lang w:val="en-GB"/>
              </w:rPr>
              <w:t>Body weight</w:t>
            </w: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auto"/>
            </w:tcBorders>
          </w:tcPr>
          <w:p w14:paraId="12596E8E" w14:textId="77777777" w:rsidR="00D259B6" w:rsidRPr="001A55AC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b/>
                <w:kern w:val="0"/>
                <w:szCs w:val="21"/>
                <w:lang w:val="en-GB"/>
              </w:rPr>
            </w:pPr>
          </w:p>
        </w:tc>
      </w:tr>
      <w:tr w:rsidR="00795E25" w:rsidRPr="00795E25" w14:paraId="277CE664" w14:textId="77777777" w:rsidTr="00795E25">
        <w:tc>
          <w:tcPr>
            <w:tcW w:w="4353" w:type="pct"/>
            <w:tcBorders>
              <w:top w:val="single" w:sz="4" w:space="0" w:color="auto"/>
            </w:tcBorders>
          </w:tcPr>
          <w:p w14:paraId="026460FF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5–10% weight loss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5FE9CD7C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1</w:t>
            </w:r>
          </w:p>
        </w:tc>
      </w:tr>
      <w:tr w:rsidR="00795E25" w:rsidRPr="00795E25" w14:paraId="715AD369" w14:textId="77777777" w:rsidTr="00795E25">
        <w:tc>
          <w:tcPr>
            <w:tcW w:w="4353" w:type="pct"/>
          </w:tcPr>
          <w:p w14:paraId="7D9F5AB9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11–15% weight loss</w:t>
            </w:r>
          </w:p>
        </w:tc>
        <w:tc>
          <w:tcPr>
            <w:tcW w:w="647" w:type="pct"/>
          </w:tcPr>
          <w:p w14:paraId="65686796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2</w:t>
            </w:r>
          </w:p>
        </w:tc>
      </w:tr>
      <w:tr w:rsidR="00795E25" w:rsidRPr="00795E25" w14:paraId="15661659" w14:textId="77777777" w:rsidTr="00795E25">
        <w:tc>
          <w:tcPr>
            <w:tcW w:w="4353" w:type="pct"/>
          </w:tcPr>
          <w:p w14:paraId="446D4EE4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16–20% weight loss</w:t>
            </w:r>
          </w:p>
        </w:tc>
        <w:tc>
          <w:tcPr>
            <w:tcW w:w="647" w:type="pct"/>
          </w:tcPr>
          <w:p w14:paraId="30786276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3</w:t>
            </w:r>
          </w:p>
        </w:tc>
      </w:tr>
      <w:tr w:rsidR="00795E25" w:rsidRPr="00795E25" w14:paraId="03489FAF" w14:textId="77777777" w:rsidTr="00795E25">
        <w:tc>
          <w:tcPr>
            <w:tcW w:w="4353" w:type="pct"/>
            <w:tcBorders>
              <w:bottom w:val="single" w:sz="4" w:space="0" w:color="auto"/>
            </w:tcBorders>
          </w:tcPr>
          <w:p w14:paraId="087400C5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&gt;20% weight loss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654E2E07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Euthanasia</w:t>
            </w:r>
          </w:p>
        </w:tc>
      </w:tr>
      <w:tr w:rsidR="00795E25" w:rsidRPr="00795E25" w14:paraId="2EA8B971" w14:textId="77777777" w:rsidTr="00795E25">
        <w:tc>
          <w:tcPr>
            <w:tcW w:w="4353" w:type="pct"/>
            <w:tcBorders>
              <w:top w:val="single" w:sz="4" w:space="0" w:color="auto"/>
              <w:bottom w:val="single" w:sz="4" w:space="0" w:color="auto"/>
            </w:tcBorders>
          </w:tcPr>
          <w:p w14:paraId="1422A796" w14:textId="77777777" w:rsidR="00D259B6" w:rsidRPr="001A55AC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b/>
                <w:kern w:val="0"/>
                <w:szCs w:val="21"/>
                <w:lang w:val="en-GB"/>
              </w:rPr>
            </w:pPr>
            <w:r w:rsidRPr="001A55AC">
              <w:rPr>
                <w:rFonts w:ascii="Times New Roman" w:eastAsia="SimSun" w:hAnsi="Times New Roman" w:cs="Times New Roman"/>
                <w:b/>
                <w:kern w:val="0"/>
                <w:szCs w:val="21"/>
                <w:lang w:val="en-GB"/>
              </w:rPr>
              <w:t>Hair condition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1083E304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795E25" w:rsidRPr="00795E25" w14:paraId="6FF922DC" w14:textId="77777777" w:rsidTr="00795E25">
        <w:tc>
          <w:tcPr>
            <w:tcW w:w="4353" w:type="pct"/>
            <w:tcBorders>
              <w:top w:val="single" w:sz="4" w:space="0" w:color="auto"/>
            </w:tcBorders>
          </w:tcPr>
          <w:p w14:paraId="19DEE53E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Slight piloerection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170D300D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2</w:t>
            </w:r>
          </w:p>
        </w:tc>
      </w:tr>
      <w:tr w:rsidR="00795E25" w:rsidRPr="00795E25" w14:paraId="7CCF54BB" w14:textId="77777777" w:rsidTr="00795E25">
        <w:tc>
          <w:tcPr>
            <w:tcW w:w="4353" w:type="pct"/>
          </w:tcPr>
          <w:p w14:paraId="43BB3E58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Prominent piloerection</w:t>
            </w:r>
          </w:p>
        </w:tc>
        <w:tc>
          <w:tcPr>
            <w:tcW w:w="647" w:type="pct"/>
          </w:tcPr>
          <w:p w14:paraId="01538985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3</w:t>
            </w:r>
          </w:p>
        </w:tc>
      </w:tr>
      <w:tr w:rsidR="00795E25" w:rsidRPr="00795E25" w14:paraId="72BFE0A6" w14:textId="77777777" w:rsidTr="00795E25">
        <w:tc>
          <w:tcPr>
            <w:tcW w:w="4353" w:type="pct"/>
          </w:tcPr>
          <w:p w14:paraId="38F28A96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Body temperature</w:t>
            </w:r>
          </w:p>
        </w:tc>
        <w:tc>
          <w:tcPr>
            <w:tcW w:w="647" w:type="pct"/>
          </w:tcPr>
          <w:p w14:paraId="4BBB7D39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795E25" w:rsidRPr="00795E25" w14:paraId="2FEC62E9" w14:textId="77777777" w:rsidTr="00795E25">
        <w:tc>
          <w:tcPr>
            <w:tcW w:w="4353" w:type="pct"/>
          </w:tcPr>
          <w:p w14:paraId="461A448E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Up to 2 °C above normal</w:t>
            </w:r>
          </w:p>
        </w:tc>
        <w:tc>
          <w:tcPr>
            <w:tcW w:w="647" w:type="pct"/>
          </w:tcPr>
          <w:p w14:paraId="78C4C5FD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2</w:t>
            </w:r>
          </w:p>
        </w:tc>
      </w:tr>
      <w:tr w:rsidR="00795E25" w:rsidRPr="00795E25" w14:paraId="319819AD" w14:textId="77777777" w:rsidTr="00795E25">
        <w:tc>
          <w:tcPr>
            <w:tcW w:w="4353" w:type="pct"/>
          </w:tcPr>
          <w:p w14:paraId="1A9B62FB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Up to 3 °C above normal</w:t>
            </w:r>
          </w:p>
        </w:tc>
        <w:tc>
          <w:tcPr>
            <w:tcW w:w="647" w:type="pct"/>
          </w:tcPr>
          <w:p w14:paraId="563104F5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3</w:t>
            </w:r>
          </w:p>
        </w:tc>
      </w:tr>
      <w:tr w:rsidR="00795E25" w:rsidRPr="00795E25" w14:paraId="44D52C30" w14:textId="77777777" w:rsidTr="00795E25">
        <w:tc>
          <w:tcPr>
            <w:tcW w:w="4353" w:type="pct"/>
            <w:tcBorders>
              <w:bottom w:val="single" w:sz="4" w:space="0" w:color="auto"/>
            </w:tcBorders>
          </w:tcPr>
          <w:p w14:paraId="331DC030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Hypothermia (&lt;35 °C)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1762D013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Euthanasia</w:t>
            </w:r>
          </w:p>
        </w:tc>
      </w:tr>
      <w:tr w:rsidR="00795E25" w:rsidRPr="00795E25" w14:paraId="545BAC47" w14:textId="77777777" w:rsidTr="00795E25">
        <w:tc>
          <w:tcPr>
            <w:tcW w:w="4353" w:type="pct"/>
            <w:tcBorders>
              <w:top w:val="single" w:sz="4" w:space="0" w:color="auto"/>
              <w:bottom w:val="single" w:sz="4" w:space="0" w:color="auto"/>
            </w:tcBorders>
          </w:tcPr>
          <w:p w14:paraId="410D0B9F" w14:textId="77777777" w:rsidR="00D259B6" w:rsidRPr="001A55AC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b/>
                <w:kern w:val="0"/>
                <w:szCs w:val="21"/>
                <w:lang w:val="en-GB"/>
              </w:rPr>
            </w:pPr>
            <w:r w:rsidRPr="001A55AC">
              <w:rPr>
                <w:rFonts w:ascii="Times New Roman" w:eastAsia="SimSun" w:hAnsi="Times New Roman" w:cs="Times New Roman"/>
                <w:b/>
                <w:kern w:val="0"/>
                <w:szCs w:val="21"/>
                <w:lang w:val="en-GB"/>
              </w:rPr>
              <w:t>Respiratory function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2C83B8F7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795E25" w:rsidRPr="00795E25" w14:paraId="0830FE50" w14:textId="77777777" w:rsidTr="00795E25">
        <w:tc>
          <w:tcPr>
            <w:tcW w:w="4353" w:type="pct"/>
            <w:tcBorders>
              <w:top w:val="single" w:sz="4" w:space="0" w:color="auto"/>
            </w:tcBorders>
          </w:tcPr>
          <w:p w14:paraId="5BED03BF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Tachypnea</w:t>
            </w:r>
            <w:proofErr w:type="spellEnd"/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2EB59C11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2</w:t>
            </w:r>
          </w:p>
        </w:tc>
      </w:tr>
      <w:tr w:rsidR="00795E25" w:rsidRPr="00795E25" w14:paraId="7B1B5059" w14:textId="77777777" w:rsidTr="00795E25">
        <w:tc>
          <w:tcPr>
            <w:tcW w:w="4353" w:type="pct"/>
            <w:tcBorders>
              <w:bottom w:val="single" w:sz="4" w:space="0" w:color="auto"/>
            </w:tcBorders>
          </w:tcPr>
          <w:p w14:paraId="5A98F723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Dyspnea</w:t>
            </w:r>
            <w:proofErr w:type="spellEnd"/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394DDCC5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3</w:t>
            </w:r>
          </w:p>
        </w:tc>
      </w:tr>
      <w:tr w:rsidR="00795E25" w:rsidRPr="00795E25" w14:paraId="7103A203" w14:textId="77777777" w:rsidTr="00795E25">
        <w:tc>
          <w:tcPr>
            <w:tcW w:w="4353" w:type="pct"/>
            <w:tcBorders>
              <w:top w:val="single" w:sz="4" w:space="0" w:color="auto"/>
              <w:bottom w:val="single" w:sz="4" w:space="0" w:color="auto"/>
            </w:tcBorders>
          </w:tcPr>
          <w:p w14:paraId="61E65DEA" w14:textId="77777777" w:rsidR="00D259B6" w:rsidRPr="001A55AC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b/>
                <w:kern w:val="0"/>
                <w:szCs w:val="21"/>
                <w:lang w:val="en-GB"/>
              </w:rPr>
            </w:pPr>
            <w:r w:rsidRPr="001A55AC">
              <w:rPr>
                <w:rFonts w:ascii="Times New Roman" w:eastAsia="SimSun" w:hAnsi="Times New Roman" w:cs="Times New Roman"/>
                <w:b/>
                <w:kern w:val="0"/>
                <w:szCs w:val="21"/>
                <w:lang w:val="en-GB"/>
              </w:rPr>
              <w:t>Pain parameters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5DADD650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795E25" w:rsidRPr="00795E25" w14:paraId="27264F78" w14:textId="77777777" w:rsidTr="00795E25">
        <w:tc>
          <w:tcPr>
            <w:tcW w:w="4353" w:type="pct"/>
            <w:tcBorders>
              <w:top w:val="single" w:sz="4" w:space="0" w:color="auto"/>
            </w:tcBorders>
          </w:tcPr>
          <w:p w14:paraId="336B3CF5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Moderately present orbital tightening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340E6430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1</w:t>
            </w:r>
          </w:p>
        </w:tc>
      </w:tr>
      <w:tr w:rsidR="00795E25" w:rsidRPr="00795E25" w14:paraId="37FB7534" w14:textId="77777777" w:rsidTr="00795E25">
        <w:tc>
          <w:tcPr>
            <w:tcW w:w="4353" w:type="pct"/>
          </w:tcPr>
          <w:p w14:paraId="03C373C2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Intense present orbital tightening</w:t>
            </w:r>
          </w:p>
        </w:tc>
        <w:tc>
          <w:tcPr>
            <w:tcW w:w="647" w:type="pct"/>
          </w:tcPr>
          <w:p w14:paraId="7C3C7FB0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Euthanasia</w:t>
            </w:r>
          </w:p>
        </w:tc>
      </w:tr>
      <w:tr w:rsidR="00795E25" w:rsidRPr="00795E25" w14:paraId="3C0B0F7B" w14:textId="77777777" w:rsidTr="00795E25">
        <w:tc>
          <w:tcPr>
            <w:tcW w:w="4353" w:type="pct"/>
          </w:tcPr>
          <w:p w14:paraId="44CC25E1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Eye discharge</w:t>
            </w:r>
          </w:p>
        </w:tc>
        <w:tc>
          <w:tcPr>
            <w:tcW w:w="647" w:type="pct"/>
          </w:tcPr>
          <w:p w14:paraId="66D60858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1</w:t>
            </w:r>
          </w:p>
        </w:tc>
      </w:tr>
      <w:tr w:rsidR="00795E25" w:rsidRPr="00795E25" w14:paraId="2AF6BCF1" w14:textId="77777777" w:rsidTr="00795E25">
        <w:tc>
          <w:tcPr>
            <w:tcW w:w="4353" w:type="pct"/>
          </w:tcPr>
          <w:p w14:paraId="0F5DB0A9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Chest breathing</w:t>
            </w:r>
          </w:p>
        </w:tc>
        <w:tc>
          <w:tcPr>
            <w:tcW w:w="647" w:type="pct"/>
          </w:tcPr>
          <w:p w14:paraId="184F081B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2</w:t>
            </w:r>
          </w:p>
        </w:tc>
      </w:tr>
      <w:tr w:rsidR="00795E25" w:rsidRPr="00795E25" w14:paraId="660112A0" w14:textId="77777777" w:rsidTr="00795E25">
        <w:tc>
          <w:tcPr>
            <w:tcW w:w="4353" w:type="pct"/>
            <w:tcBorders>
              <w:bottom w:val="single" w:sz="4" w:space="0" w:color="auto"/>
            </w:tcBorders>
          </w:tcPr>
          <w:p w14:paraId="56BB27D1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Arched posture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64F35497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3</w:t>
            </w:r>
          </w:p>
        </w:tc>
      </w:tr>
      <w:tr w:rsidR="00795E25" w:rsidRPr="00795E25" w14:paraId="4D2E9B03" w14:textId="77777777" w:rsidTr="00795E25">
        <w:tc>
          <w:tcPr>
            <w:tcW w:w="4353" w:type="pct"/>
            <w:tcBorders>
              <w:top w:val="single" w:sz="4" w:space="0" w:color="auto"/>
              <w:bottom w:val="single" w:sz="4" w:space="0" w:color="auto"/>
            </w:tcBorders>
          </w:tcPr>
          <w:p w14:paraId="523461EF" w14:textId="77777777" w:rsidR="00D259B6" w:rsidRPr="001A55AC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b/>
                <w:kern w:val="0"/>
                <w:szCs w:val="21"/>
                <w:lang w:val="en-GB"/>
              </w:rPr>
            </w:pPr>
            <w:r w:rsidRPr="001A55AC">
              <w:rPr>
                <w:rFonts w:ascii="Times New Roman" w:eastAsia="SimSun" w:hAnsi="Times New Roman" w:cs="Times New Roman"/>
                <w:b/>
                <w:kern w:val="0"/>
                <w:szCs w:val="21"/>
                <w:lang w:val="en-GB"/>
              </w:rPr>
              <w:t>Environment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3E9DF78C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795E25" w:rsidRPr="00795E25" w14:paraId="7EE630B6" w14:textId="77777777" w:rsidTr="00795E25">
        <w:tc>
          <w:tcPr>
            <w:tcW w:w="4353" w:type="pct"/>
            <w:tcBorders>
              <w:top w:val="single" w:sz="4" w:space="0" w:color="auto"/>
            </w:tcBorders>
          </w:tcPr>
          <w:p w14:paraId="0FFDA42D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 xml:space="preserve">Soft stools or </w:t>
            </w:r>
            <w:proofErr w:type="spellStart"/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diarrhea</w:t>
            </w:r>
            <w:proofErr w:type="spellEnd"/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108FFCE9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1</w:t>
            </w:r>
          </w:p>
        </w:tc>
      </w:tr>
      <w:tr w:rsidR="00795E25" w:rsidRPr="00795E25" w14:paraId="6F6297CA" w14:textId="77777777" w:rsidTr="00795E25">
        <w:tc>
          <w:tcPr>
            <w:tcW w:w="4353" w:type="pct"/>
            <w:tcBorders>
              <w:bottom w:val="single" w:sz="4" w:space="0" w:color="auto"/>
            </w:tcBorders>
          </w:tcPr>
          <w:p w14:paraId="5FE7AD8D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 xml:space="preserve">Bloody </w:t>
            </w:r>
            <w:proofErr w:type="spellStart"/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diarrhea</w:t>
            </w:r>
            <w:proofErr w:type="spellEnd"/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55F9E8BE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Euthanasia</w:t>
            </w:r>
          </w:p>
        </w:tc>
      </w:tr>
      <w:tr w:rsidR="00795E25" w:rsidRPr="00795E25" w14:paraId="0507F17A" w14:textId="77777777" w:rsidTr="00795E25">
        <w:tc>
          <w:tcPr>
            <w:tcW w:w="4353" w:type="pct"/>
            <w:tcBorders>
              <w:top w:val="single" w:sz="4" w:space="0" w:color="auto"/>
              <w:bottom w:val="single" w:sz="4" w:space="0" w:color="auto"/>
            </w:tcBorders>
          </w:tcPr>
          <w:p w14:paraId="34660743" w14:textId="77777777" w:rsidR="00D259B6" w:rsidRPr="001A55AC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b/>
                <w:kern w:val="0"/>
                <w:szCs w:val="21"/>
                <w:lang w:val="en-GB"/>
              </w:rPr>
            </w:pPr>
            <w:proofErr w:type="spellStart"/>
            <w:r w:rsidRPr="001A55AC">
              <w:rPr>
                <w:rFonts w:ascii="Times New Roman" w:eastAsia="SimSun" w:hAnsi="Times New Roman" w:cs="Times New Roman"/>
                <w:b/>
                <w:kern w:val="0"/>
                <w:szCs w:val="21"/>
                <w:lang w:val="en-GB"/>
              </w:rPr>
              <w:t>Behavior</w:t>
            </w:r>
            <w:proofErr w:type="spellEnd"/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493157F3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795E25" w:rsidRPr="00795E25" w14:paraId="0B66C8DE" w14:textId="77777777" w:rsidTr="00795E25">
        <w:tc>
          <w:tcPr>
            <w:tcW w:w="4353" w:type="pct"/>
            <w:tcBorders>
              <w:top w:val="single" w:sz="4" w:space="0" w:color="auto"/>
            </w:tcBorders>
          </w:tcPr>
          <w:p w14:paraId="1CC793E3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Tense or nervous during handling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2F8138A4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1</w:t>
            </w:r>
          </w:p>
        </w:tc>
      </w:tr>
      <w:tr w:rsidR="00795E25" w:rsidRPr="00795E25" w14:paraId="2C521805" w14:textId="77777777" w:rsidTr="00795E25">
        <w:tc>
          <w:tcPr>
            <w:tcW w:w="4353" w:type="pct"/>
            <w:tcBorders>
              <w:bottom w:val="single" w:sz="12" w:space="0" w:color="000000"/>
            </w:tcBorders>
          </w:tcPr>
          <w:p w14:paraId="0134A599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In noticeable distress during handling such as tremors, vocalizations, and aggressiveness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</w:tcPr>
          <w:p w14:paraId="5BC193DB" w14:textId="77777777" w:rsidR="00D259B6" w:rsidRPr="00795E25" w:rsidRDefault="00D259B6" w:rsidP="00795E25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795E25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3</w:t>
            </w:r>
          </w:p>
        </w:tc>
      </w:tr>
    </w:tbl>
    <w:p w14:paraId="18EC4619" w14:textId="38482F0E" w:rsidR="00E932BB" w:rsidRPr="00795E25" w:rsidRDefault="00EC49B0" w:rsidP="00815A27">
      <w:pPr>
        <w:spacing w:line="480" w:lineRule="auto"/>
        <w:rPr>
          <w:rFonts w:ascii="Times New Roman" w:hAnsi="Times New Roman" w:cs="Times New Roman"/>
        </w:rPr>
      </w:pPr>
      <w:r w:rsidRPr="00EC49B0">
        <w:rPr>
          <w:rFonts w:ascii="Times New Roman" w:hAnsi="Times New Roman" w:cs="Times New Roman"/>
        </w:rPr>
        <w:t>This table was adapted from Arruda et al. (2024) Animals (Basel), licensed under CC BY 4.0 [36]</w:t>
      </w:r>
      <w:r w:rsidR="00115777">
        <w:rPr>
          <w:rFonts w:ascii="Times New Roman" w:hAnsi="Times New Roman" w:cs="Times New Roman"/>
        </w:rPr>
        <w:t>.</w:t>
      </w:r>
    </w:p>
    <w:p w14:paraId="2ECBAEAA" w14:textId="77777777" w:rsidR="00E932BB" w:rsidRPr="009423CE" w:rsidRDefault="00E932BB">
      <w:pPr>
        <w:widowControl/>
        <w:jc w:val="left"/>
        <w:rPr>
          <w:vertAlign w:val="subscript"/>
        </w:rPr>
      </w:pPr>
      <w:r w:rsidRPr="00795E25">
        <w:br w:type="page"/>
      </w:r>
    </w:p>
    <w:p w14:paraId="1FC4F6C2" w14:textId="54BBC0F0" w:rsidR="00E52C12" w:rsidRPr="001C0F71" w:rsidRDefault="00486197" w:rsidP="001C0F7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6" w:name="OLE_LINK78"/>
      <w:bookmarkStart w:id="7" w:name="OLE_LINK79"/>
      <w:bookmarkStart w:id="8" w:name="OLE_LINK1"/>
      <w:r w:rsidRPr="001C0F71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lastRenderedPageBreak/>
        <w:t>Table S2.</w:t>
      </w:r>
      <w:r w:rsidR="00F160EE" w:rsidRPr="001C0F7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1C0F71">
        <w:rPr>
          <w:rFonts w:ascii="Times New Roman" w:eastAsia="SimSun" w:hAnsi="Times New Roman" w:cs="Times New Roman"/>
          <w:b/>
          <w:bCs/>
          <w:sz w:val="24"/>
          <w:szCs w:val="24"/>
        </w:rPr>
        <w:t>M</w:t>
      </w:r>
      <w:r w:rsidR="001C0F71" w:rsidRPr="001C0F71">
        <w:rPr>
          <w:rFonts w:ascii="Times New Roman" w:eastAsia="SimSun" w:hAnsi="Times New Roman" w:cs="Times New Roman"/>
          <w:b/>
          <w:bCs/>
          <w:sz w:val="24"/>
          <w:szCs w:val="24"/>
        </w:rPr>
        <w:t>anner</w:t>
      </w:r>
      <w:r w:rsidR="00386813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1C0F71" w:rsidRPr="001C0F7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of death in </w:t>
      </w:r>
      <w:r w:rsidR="001C0F71" w:rsidRPr="001C0F71">
        <w:rPr>
          <w:rFonts w:ascii="Times New Roman" w:eastAsia="SimSun" w:hAnsi="Times New Roman" w:cs="Times New Roman"/>
          <w:b/>
          <w:bCs/>
          <w:i/>
          <w:sz w:val="24"/>
          <w:szCs w:val="24"/>
        </w:rPr>
        <w:t>T. gondii</w:t>
      </w:r>
      <w:r w:rsidR="001C0F71" w:rsidRPr="001C0F71">
        <w:rPr>
          <w:rFonts w:ascii="Times New Roman" w:eastAsia="SimSun" w:hAnsi="Times New Roman" w:cs="Times New Roman"/>
          <w:b/>
          <w:bCs/>
          <w:sz w:val="24"/>
          <w:szCs w:val="24"/>
        </w:rPr>
        <w:t>-infected mic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2287"/>
        <w:gridCol w:w="1680"/>
        <w:gridCol w:w="1653"/>
        <w:gridCol w:w="1653"/>
      </w:tblGrid>
      <w:tr w:rsidR="007500D0" w:rsidRPr="00DE0447" w14:paraId="1E53D962" w14:textId="1A9C2F12" w:rsidTr="007500D0">
        <w:tc>
          <w:tcPr>
            <w:tcW w:w="991" w:type="pct"/>
            <w:tcBorders>
              <w:top w:val="single" w:sz="12" w:space="0" w:color="auto"/>
              <w:bottom w:val="single" w:sz="8" w:space="0" w:color="auto"/>
            </w:tcBorders>
          </w:tcPr>
          <w:p w14:paraId="2332E113" w14:textId="3945F057" w:rsidR="007500D0" w:rsidRPr="001A55AC" w:rsidRDefault="007500D0" w:rsidP="00795E2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9" w:name="OLE_LINK76"/>
            <w:bookmarkStart w:id="10" w:name="OLE_LINK77"/>
            <w:bookmarkEnd w:id="6"/>
            <w:bookmarkEnd w:id="7"/>
            <w:r w:rsidRPr="001A55AC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261" w:type="pct"/>
            <w:tcBorders>
              <w:top w:val="single" w:sz="12" w:space="0" w:color="auto"/>
              <w:bottom w:val="single" w:sz="8" w:space="0" w:color="auto"/>
            </w:tcBorders>
          </w:tcPr>
          <w:p w14:paraId="06100BA2" w14:textId="27B388BF" w:rsidR="007500D0" w:rsidRPr="001A55AC" w:rsidRDefault="007500D0" w:rsidP="00795E2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55AC">
              <w:rPr>
                <w:rFonts w:ascii="Times New Roman" w:hAnsi="Times New Roman" w:cs="Times New Roman"/>
                <w:b/>
                <w:sz w:val="24"/>
                <w:szCs w:val="24"/>
              </w:rPr>
              <w:t>Manner of Death</w:t>
            </w:r>
          </w:p>
        </w:tc>
        <w:tc>
          <w:tcPr>
            <w:tcW w:w="926" w:type="pct"/>
            <w:tcBorders>
              <w:top w:val="single" w:sz="12" w:space="0" w:color="auto"/>
              <w:bottom w:val="single" w:sz="8" w:space="0" w:color="auto"/>
            </w:tcBorders>
          </w:tcPr>
          <w:p w14:paraId="0D2F5051" w14:textId="15055DFF" w:rsidR="007500D0" w:rsidRPr="001A55AC" w:rsidRDefault="007500D0" w:rsidP="00795E2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55AC">
              <w:rPr>
                <w:rFonts w:ascii="Times New Roman" w:hAnsi="Times New Roman" w:cs="Times New Roman"/>
                <w:b/>
                <w:sz w:val="24"/>
                <w:szCs w:val="24"/>
              </w:rPr>
              <w:t>6 dpi</w:t>
            </w:r>
          </w:p>
        </w:tc>
        <w:tc>
          <w:tcPr>
            <w:tcW w:w="911" w:type="pct"/>
            <w:tcBorders>
              <w:top w:val="single" w:sz="12" w:space="0" w:color="auto"/>
              <w:bottom w:val="single" w:sz="8" w:space="0" w:color="auto"/>
            </w:tcBorders>
          </w:tcPr>
          <w:p w14:paraId="6B28FBE1" w14:textId="675E97DB" w:rsidR="007500D0" w:rsidRPr="001A55AC" w:rsidRDefault="007500D0" w:rsidP="00795E2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55AC">
              <w:rPr>
                <w:rFonts w:ascii="Times New Roman" w:hAnsi="Times New Roman" w:cs="Times New Roman"/>
                <w:b/>
                <w:sz w:val="24"/>
                <w:szCs w:val="24"/>
              </w:rPr>
              <w:t>7 dpi</w:t>
            </w:r>
          </w:p>
        </w:tc>
        <w:tc>
          <w:tcPr>
            <w:tcW w:w="911" w:type="pct"/>
            <w:tcBorders>
              <w:top w:val="single" w:sz="12" w:space="0" w:color="auto"/>
              <w:bottom w:val="single" w:sz="8" w:space="0" w:color="auto"/>
            </w:tcBorders>
          </w:tcPr>
          <w:p w14:paraId="74C675A4" w14:textId="5D8F4750" w:rsidR="007500D0" w:rsidRPr="001A55AC" w:rsidRDefault="007500D0" w:rsidP="00795E2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al</w:t>
            </w:r>
          </w:p>
        </w:tc>
      </w:tr>
      <w:tr w:rsidR="007500D0" w:rsidRPr="00DE0447" w14:paraId="30AABB67" w14:textId="7C9C05F1" w:rsidTr="007500D0">
        <w:tc>
          <w:tcPr>
            <w:tcW w:w="991" w:type="pct"/>
            <w:vMerge w:val="restart"/>
            <w:tcBorders>
              <w:top w:val="single" w:sz="8" w:space="0" w:color="auto"/>
            </w:tcBorders>
            <w:vAlign w:val="center"/>
          </w:tcPr>
          <w:p w14:paraId="11C734C9" w14:textId="4EDF5803" w:rsidR="007500D0" w:rsidRPr="00DE0447" w:rsidRDefault="007500D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</w:p>
        </w:tc>
        <w:tc>
          <w:tcPr>
            <w:tcW w:w="1261" w:type="pct"/>
            <w:tcBorders>
              <w:top w:val="single" w:sz="8" w:space="0" w:color="auto"/>
            </w:tcBorders>
          </w:tcPr>
          <w:p w14:paraId="2240AEA1" w14:textId="323DDBE0" w:rsidR="007500D0" w:rsidRPr="00DE0447" w:rsidRDefault="007500D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und dead</w:t>
            </w:r>
            <w:r w:rsidRPr="00DE0447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r w:rsidRPr="00DE0447">
              <w:rPr>
                <w:rFonts w:ascii="Times New Roman" w:eastAsia="SimSun" w:hAnsi="Times New Roman" w:cs="Times New Roman"/>
                <w:bCs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926" w:type="pct"/>
            <w:tcBorders>
              <w:top w:val="single" w:sz="8" w:space="0" w:color="auto"/>
            </w:tcBorders>
          </w:tcPr>
          <w:p w14:paraId="14641ECB" w14:textId="600AD025" w:rsidR="007500D0" w:rsidRPr="00DE0447" w:rsidRDefault="007500D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911" w:type="pct"/>
            <w:tcBorders>
              <w:top w:val="single" w:sz="8" w:space="0" w:color="auto"/>
            </w:tcBorders>
          </w:tcPr>
          <w:p w14:paraId="5FFE0FA3" w14:textId="6FF99052" w:rsidR="007500D0" w:rsidRPr="00DE0447" w:rsidRDefault="007500D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1" w:type="pct"/>
            <w:vMerge w:val="restart"/>
            <w:tcBorders>
              <w:top w:val="single" w:sz="8" w:space="0" w:color="auto"/>
            </w:tcBorders>
            <w:vAlign w:val="center"/>
          </w:tcPr>
          <w:p w14:paraId="089CE803" w14:textId="5CAFA6EC" w:rsidR="007500D0" w:rsidRPr="00DE0447" w:rsidRDefault="007500D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7500D0" w:rsidRPr="00DE0447" w14:paraId="1A0E8B94" w14:textId="067D7F81" w:rsidTr="007500D0">
        <w:tc>
          <w:tcPr>
            <w:tcW w:w="991" w:type="pct"/>
            <w:vMerge/>
            <w:tcBorders>
              <w:bottom w:val="single" w:sz="12" w:space="0" w:color="auto"/>
            </w:tcBorders>
          </w:tcPr>
          <w:p w14:paraId="20E43A6F" w14:textId="77777777" w:rsidR="007500D0" w:rsidRPr="00DE0447" w:rsidRDefault="007500D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pct"/>
            <w:tcBorders>
              <w:bottom w:val="single" w:sz="12" w:space="0" w:color="auto"/>
            </w:tcBorders>
          </w:tcPr>
          <w:p w14:paraId="6EA269E5" w14:textId="3E24B171" w:rsidR="007500D0" w:rsidRPr="00DE0447" w:rsidRDefault="007500D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Euthanized </w:t>
            </w:r>
            <w:r w:rsidRPr="00DE0447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  <w:lang w:val="en-GB"/>
              </w:rPr>
              <w:t>b</w:t>
            </w:r>
          </w:p>
        </w:tc>
        <w:tc>
          <w:tcPr>
            <w:tcW w:w="926" w:type="pct"/>
            <w:tcBorders>
              <w:bottom w:val="single" w:sz="12" w:space="0" w:color="auto"/>
            </w:tcBorders>
          </w:tcPr>
          <w:p w14:paraId="66C6F005" w14:textId="3088B329" w:rsidR="007500D0" w:rsidRPr="00DE0447" w:rsidRDefault="007500D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>3/5</w:t>
            </w:r>
          </w:p>
        </w:tc>
        <w:tc>
          <w:tcPr>
            <w:tcW w:w="911" w:type="pct"/>
            <w:tcBorders>
              <w:bottom w:val="single" w:sz="12" w:space="0" w:color="auto"/>
            </w:tcBorders>
          </w:tcPr>
          <w:p w14:paraId="78F2EA2C" w14:textId="4E243AE6" w:rsidR="007500D0" w:rsidRPr="00DE0447" w:rsidRDefault="007500D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>2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1" w:type="pct"/>
            <w:vMerge/>
            <w:tcBorders>
              <w:bottom w:val="single" w:sz="12" w:space="0" w:color="auto"/>
            </w:tcBorders>
          </w:tcPr>
          <w:p w14:paraId="1791251F" w14:textId="77777777" w:rsidR="007500D0" w:rsidRPr="00DE0447" w:rsidRDefault="007500D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83E426" w14:textId="576646B7" w:rsidR="00AF2450" w:rsidRDefault="00DE0447" w:rsidP="00F160EE">
      <w:pPr>
        <w:widowControl/>
        <w:jc w:val="left"/>
        <w:rPr>
          <w:rFonts w:ascii="Times New Roman" w:hAnsi="Times New Roman" w:cs="Times New Roman"/>
          <w:shd w:val="clear" w:color="auto" w:fill="FFFFFF"/>
        </w:rPr>
      </w:pPr>
      <w:bookmarkStart w:id="11" w:name="_Hlk215868062"/>
      <w:bookmarkEnd w:id="9"/>
      <w:bookmarkEnd w:id="10"/>
      <w:r w:rsidRPr="00AF2450">
        <w:rPr>
          <w:rFonts w:ascii="Times New Roman" w:hAnsi="Times New Roman" w:cs="Times New Roman"/>
          <w:shd w:val="clear" w:color="auto" w:fill="FFFFFF"/>
          <w:vertAlign w:val="subscript"/>
        </w:rPr>
        <w:t>a</w:t>
      </w:r>
      <w:r w:rsidRPr="00AF2450">
        <w:rPr>
          <w:rFonts w:ascii="Times New Roman" w:hAnsi="Times New Roman" w:cs="Times New Roman"/>
          <w:shd w:val="clear" w:color="auto" w:fill="FFFFFF"/>
        </w:rPr>
        <w:t xml:space="preserve"> </w:t>
      </w:r>
      <w:r w:rsidR="00067990" w:rsidRPr="00067990">
        <w:rPr>
          <w:rFonts w:ascii="Times New Roman" w:hAnsi="Times New Roman" w:cs="Times New Roman"/>
          <w:shd w:val="clear" w:color="auto" w:fill="FFFFFF"/>
        </w:rPr>
        <w:t>Mice were found dead spontaneously before the humane endpoint criteria were met.</w:t>
      </w:r>
    </w:p>
    <w:p w14:paraId="09932AA1" w14:textId="219383E0" w:rsidR="00AF2450" w:rsidRDefault="00DE0447" w:rsidP="00F160EE">
      <w:pPr>
        <w:widowControl/>
        <w:jc w:val="left"/>
        <w:rPr>
          <w:rFonts w:ascii="Times New Roman" w:hAnsi="Times New Roman" w:cs="Times New Roman"/>
          <w:shd w:val="clear" w:color="auto" w:fill="FFFFFF"/>
        </w:rPr>
      </w:pPr>
      <w:r w:rsidRPr="00AF2450">
        <w:rPr>
          <w:rFonts w:ascii="Times New Roman" w:hAnsi="Times New Roman" w:cs="Times New Roman"/>
          <w:shd w:val="clear" w:color="auto" w:fill="FFFFFF"/>
          <w:vertAlign w:val="subscript"/>
        </w:rPr>
        <w:t>b</w:t>
      </w:r>
      <w:r w:rsidRPr="00AF2450">
        <w:rPr>
          <w:rFonts w:ascii="Times New Roman" w:hAnsi="Times New Roman" w:cs="Times New Roman"/>
          <w:shd w:val="clear" w:color="auto" w:fill="FFFFFF"/>
        </w:rPr>
        <w:t xml:space="preserve"> </w:t>
      </w:r>
      <w:r w:rsidR="00067990" w:rsidRPr="00067990">
        <w:rPr>
          <w:rFonts w:ascii="Times New Roman" w:hAnsi="Times New Roman" w:cs="Times New Roman"/>
          <w:shd w:val="clear" w:color="auto" w:fill="FFFFFF"/>
        </w:rPr>
        <w:t>Mice were euthanized upon reaching humane endpoint criteria.</w:t>
      </w:r>
    </w:p>
    <w:p w14:paraId="64926452" w14:textId="5380A6FD" w:rsidR="00F160EE" w:rsidRPr="00AF2450" w:rsidRDefault="00DE0447" w:rsidP="00F160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F2450">
        <w:rPr>
          <w:rStyle w:val="Emphasis"/>
          <w:rFonts w:ascii="Times New Roman" w:hAnsi="Times New Roman" w:cs="Times New Roman"/>
          <w:i w:val="0"/>
          <w:bdr w:val="none" w:sz="0" w:space="0" w:color="auto" w:frame="1"/>
          <w:shd w:val="clear" w:color="auto" w:fill="FFFFFF"/>
        </w:rPr>
        <w:t>n</w:t>
      </w:r>
      <w:r w:rsidRPr="00AF2450">
        <w:rPr>
          <w:rFonts w:ascii="Times New Roman" w:hAnsi="Times New Roman" w:cs="Times New Roman"/>
          <w:shd w:val="clear" w:color="auto" w:fill="FFFFFF"/>
        </w:rPr>
        <w:t xml:space="preserve"> = 5 mice per group.</w:t>
      </w:r>
    </w:p>
    <w:bookmarkEnd w:id="8"/>
    <w:bookmarkEnd w:id="11"/>
    <w:p w14:paraId="6DD5AD95" w14:textId="45388071" w:rsidR="00455BC3" w:rsidRPr="009423CE" w:rsidRDefault="00455BC3">
      <w:pPr>
        <w:widowControl/>
        <w:jc w:val="left"/>
        <w:rPr>
          <w:rFonts w:ascii="Times New Roman" w:hAnsi="Times New Roman" w:cs="Times New Roman"/>
          <w:sz w:val="24"/>
          <w:szCs w:val="24"/>
          <w:vertAlign w:val="subscript"/>
        </w:rPr>
      </w:pPr>
      <w:r w:rsidRPr="00795E25">
        <w:rPr>
          <w:rFonts w:ascii="Times New Roman" w:hAnsi="Times New Roman" w:cs="Times New Roman"/>
          <w:sz w:val="24"/>
          <w:szCs w:val="24"/>
        </w:rPr>
        <w:br w:type="page"/>
      </w:r>
    </w:p>
    <w:p w14:paraId="72E029BA" w14:textId="466CBDD7" w:rsidR="002E52B3" w:rsidRPr="00DE0447" w:rsidRDefault="00486197" w:rsidP="001C0F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0447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lastRenderedPageBreak/>
        <w:t>Table S3.</w:t>
      </w:r>
      <w:r w:rsidR="002E52B3" w:rsidRPr="00DE044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bookmarkStart w:id="12" w:name="OLE_LINK4"/>
      <w:r w:rsidR="001C0F71" w:rsidRPr="00DE0447">
        <w:rPr>
          <w:rFonts w:ascii="Times New Roman" w:eastAsia="SimSun" w:hAnsi="Times New Roman" w:cs="Times New Roman"/>
          <w:b/>
          <w:bCs/>
          <w:sz w:val="24"/>
          <w:szCs w:val="24"/>
        </w:rPr>
        <w:t>Manner</w:t>
      </w:r>
      <w:r w:rsidR="00386813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1C0F71" w:rsidRPr="00DE044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of death in </w:t>
      </w:r>
      <w:r w:rsidR="001C0F71" w:rsidRPr="00386813">
        <w:rPr>
          <w:rFonts w:ascii="Times New Roman" w:eastAsia="SimSun" w:hAnsi="Times New Roman" w:cs="Times New Roman"/>
          <w:b/>
          <w:bCs/>
          <w:i/>
          <w:sz w:val="24"/>
          <w:szCs w:val="24"/>
        </w:rPr>
        <w:t>T. gondii</w:t>
      </w:r>
      <w:r w:rsidR="001C0F71" w:rsidRPr="00DE0447">
        <w:rPr>
          <w:rFonts w:ascii="Times New Roman" w:eastAsia="SimSun" w:hAnsi="Times New Roman" w:cs="Times New Roman"/>
          <w:b/>
          <w:bCs/>
          <w:sz w:val="24"/>
          <w:szCs w:val="24"/>
        </w:rPr>
        <w:t>-infected mice with or without DFP treatment.</w:t>
      </w:r>
      <w:bookmarkEnd w:id="12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1"/>
        <w:gridCol w:w="2609"/>
        <w:gridCol w:w="985"/>
        <w:gridCol w:w="985"/>
        <w:gridCol w:w="985"/>
        <w:gridCol w:w="985"/>
        <w:gridCol w:w="1000"/>
      </w:tblGrid>
      <w:tr w:rsidR="00067990" w:rsidRPr="00DE0447" w14:paraId="6D1698B3" w14:textId="33DAF6E4" w:rsidTr="00067990">
        <w:tc>
          <w:tcPr>
            <w:tcW w:w="838" w:type="pct"/>
            <w:tcBorders>
              <w:top w:val="single" w:sz="12" w:space="0" w:color="auto"/>
              <w:bottom w:val="single" w:sz="4" w:space="0" w:color="auto"/>
            </w:tcBorders>
          </w:tcPr>
          <w:p w14:paraId="397120E5" w14:textId="724E70BE" w:rsidR="00067990" w:rsidRPr="001A55AC" w:rsidRDefault="00067990" w:rsidP="00795E2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55AC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438" w:type="pct"/>
            <w:tcBorders>
              <w:top w:val="single" w:sz="12" w:space="0" w:color="auto"/>
              <w:bottom w:val="single" w:sz="4" w:space="0" w:color="auto"/>
            </w:tcBorders>
          </w:tcPr>
          <w:p w14:paraId="4407BD18" w14:textId="30947F3B" w:rsidR="00067990" w:rsidRPr="001A55AC" w:rsidRDefault="00067990" w:rsidP="00795E2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55AC">
              <w:rPr>
                <w:rFonts w:ascii="Times New Roman" w:hAnsi="Times New Roman" w:cs="Times New Roman"/>
                <w:b/>
                <w:sz w:val="24"/>
                <w:szCs w:val="24"/>
              </w:rPr>
              <w:t>Manner of death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4" w:space="0" w:color="auto"/>
            </w:tcBorders>
          </w:tcPr>
          <w:p w14:paraId="77EE1BA1" w14:textId="77777777" w:rsidR="00067990" w:rsidRPr="001A55AC" w:rsidRDefault="00067990" w:rsidP="00795E2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55AC">
              <w:rPr>
                <w:rFonts w:ascii="Times New Roman" w:hAnsi="Times New Roman" w:cs="Times New Roman"/>
                <w:b/>
                <w:sz w:val="24"/>
                <w:szCs w:val="24"/>
              </w:rPr>
              <w:t>6 dpi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4" w:space="0" w:color="auto"/>
            </w:tcBorders>
          </w:tcPr>
          <w:p w14:paraId="04A6EE7F" w14:textId="77777777" w:rsidR="00067990" w:rsidRPr="001A55AC" w:rsidRDefault="00067990" w:rsidP="00795E2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55AC">
              <w:rPr>
                <w:rFonts w:ascii="Times New Roman" w:hAnsi="Times New Roman" w:cs="Times New Roman"/>
                <w:b/>
                <w:sz w:val="24"/>
                <w:szCs w:val="24"/>
              </w:rPr>
              <w:t>7 dpi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4" w:space="0" w:color="auto"/>
            </w:tcBorders>
          </w:tcPr>
          <w:p w14:paraId="13182D1F" w14:textId="77777777" w:rsidR="00067990" w:rsidRPr="001A55AC" w:rsidRDefault="00067990" w:rsidP="00795E2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55AC">
              <w:rPr>
                <w:rFonts w:ascii="Times New Roman" w:hAnsi="Times New Roman" w:cs="Times New Roman"/>
                <w:b/>
                <w:sz w:val="24"/>
                <w:szCs w:val="24"/>
              </w:rPr>
              <w:t>8 dpi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4" w:space="0" w:color="auto"/>
            </w:tcBorders>
          </w:tcPr>
          <w:p w14:paraId="2187AD78" w14:textId="77777777" w:rsidR="00067990" w:rsidRPr="001A55AC" w:rsidRDefault="00067990" w:rsidP="00795E2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55AC">
              <w:rPr>
                <w:rFonts w:ascii="Times New Roman" w:hAnsi="Times New Roman" w:cs="Times New Roman"/>
                <w:b/>
                <w:sz w:val="24"/>
                <w:szCs w:val="24"/>
              </w:rPr>
              <w:t>9 dpi</w:t>
            </w:r>
          </w:p>
        </w:tc>
        <w:tc>
          <w:tcPr>
            <w:tcW w:w="551" w:type="pct"/>
            <w:tcBorders>
              <w:top w:val="single" w:sz="12" w:space="0" w:color="auto"/>
              <w:bottom w:val="single" w:sz="4" w:space="0" w:color="auto"/>
            </w:tcBorders>
          </w:tcPr>
          <w:p w14:paraId="723E4A17" w14:textId="2D9FDF93" w:rsidR="00067990" w:rsidRPr="001A55AC" w:rsidRDefault="00067990" w:rsidP="00795E2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al</w:t>
            </w:r>
          </w:p>
        </w:tc>
      </w:tr>
      <w:tr w:rsidR="00067990" w:rsidRPr="00DE0447" w14:paraId="31A543B4" w14:textId="5AAD3636" w:rsidTr="00067990">
        <w:tc>
          <w:tcPr>
            <w:tcW w:w="838" w:type="pct"/>
            <w:vMerge w:val="restart"/>
            <w:tcBorders>
              <w:top w:val="single" w:sz="4" w:space="0" w:color="auto"/>
            </w:tcBorders>
            <w:vAlign w:val="center"/>
          </w:tcPr>
          <w:p w14:paraId="16ED0F81" w14:textId="19F1CF08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</w:p>
        </w:tc>
        <w:tc>
          <w:tcPr>
            <w:tcW w:w="1438" w:type="pct"/>
            <w:tcBorders>
              <w:top w:val="single" w:sz="4" w:space="0" w:color="auto"/>
            </w:tcBorders>
          </w:tcPr>
          <w:p w14:paraId="1F7880BC" w14:textId="54ED2735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und dead</w:t>
            </w:r>
            <w:r w:rsidRPr="00DE0447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r w:rsidRPr="00DE0447">
              <w:rPr>
                <w:rFonts w:ascii="Times New Roman" w:eastAsia="SimSun" w:hAnsi="Times New Roman" w:cs="Times New Roman"/>
                <w:bCs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6CEF80F7" w14:textId="6D08ED23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3B336750" w14:textId="776D46A2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3E0F2AF9" w14:textId="097228E7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 xml:space="preserve">NP </w:t>
            </w:r>
            <w:r w:rsidRPr="00DE04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66F07429" w14:textId="2752B870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 xml:space="preserve">NP </w:t>
            </w:r>
            <w:r w:rsidRPr="00DE04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</w:tcBorders>
            <w:vAlign w:val="center"/>
          </w:tcPr>
          <w:p w14:paraId="42059826" w14:textId="75E38443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067990" w:rsidRPr="00DE0447" w14:paraId="4D6BAAE2" w14:textId="6BAABE2C" w:rsidTr="00067990">
        <w:tc>
          <w:tcPr>
            <w:tcW w:w="838" w:type="pct"/>
            <w:vMerge/>
            <w:vAlign w:val="center"/>
          </w:tcPr>
          <w:p w14:paraId="2C231F11" w14:textId="77777777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pct"/>
          </w:tcPr>
          <w:p w14:paraId="5A6B9E60" w14:textId="0A1E46AC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Euthanized </w:t>
            </w:r>
            <w:r w:rsidRPr="00DE0447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  <w:lang w:val="en-GB"/>
              </w:rPr>
              <w:t>b</w:t>
            </w:r>
          </w:p>
        </w:tc>
        <w:tc>
          <w:tcPr>
            <w:tcW w:w="543" w:type="pct"/>
          </w:tcPr>
          <w:p w14:paraId="6DA7A27D" w14:textId="2AB7F2DD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543" w:type="pct"/>
          </w:tcPr>
          <w:p w14:paraId="5311788A" w14:textId="30503DF7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543" w:type="pct"/>
          </w:tcPr>
          <w:p w14:paraId="604A2BF5" w14:textId="0AEC0FD5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 xml:space="preserve">NP </w:t>
            </w:r>
            <w:r w:rsidRPr="00DE04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543" w:type="pct"/>
          </w:tcPr>
          <w:p w14:paraId="18855071" w14:textId="10435231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 xml:space="preserve">NP </w:t>
            </w:r>
            <w:r w:rsidRPr="00DE04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551" w:type="pct"/>
            <w:vMerge/>
            <w:vAlign w:val="center"/>
          </w:tcPr>
          <w:p w14:paraId="104E8C0F" w14:textId="77777777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7990" w:rsidRPr="00DE0447" w14:paraId="6A1E9552" w14:textId="305FC87B" w:rsidTr="00067990">
        <w:tc>
          <w:tcPr>
            <w:tcW w:w="838" w:type="pct"/>
            <w:vMerge w:val="restart"/>
            <w:vAlign w:val="center"/>
          </w:tcPr>
          <w:p w14:paraId="368783E8" w14:textId="77777777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>DFP+RH</w:t>
            </w:r>
          </w:p>
        </w:tc>
        <w:tc>
          <w:tcPr>
            <w:tcW w:w="1438" w:type="pct"/>
          </w:tcPr>
          <w:p w14:paraId="07DC3307" w14:textId="66095984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und dead</w:t>
            </w:r>
            <w:r w:rsidRPr="00DE0447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r w:rsidRPr="00DE0447">
              <w:rPr>
                <w:rFonts w:ascii="Times New Roman" w:eastAsia="SimSun" w:hAnsi="Times New Roman" w:cs="Times New Roman"/>
                <w:bCs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43" w:type="pct"/>
          </w:tcPr>
          <w:p w14:paraId="259E3B8E" w14:textId="12B7D979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543" w:type="pct"/>
          </w:tcPr>
          <w:p w14:paraId="425F9046" w14:textId="43494638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543" w:type="pct"/>
          </w:tcPr>
          <w:p w14:paraId="672EB787" w14:textId="75305E0B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543" w:type="pct"/>
          </w:tcPr>
          <w:p w14:paraId="064397AE" w14:textId="40F8CFF4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551" w:type="pct"/>
            <w:vMerge w:val="restart"/>
            <w:vAlign w:val="center"/>
          </w:tcPr>
          <w:p w14:paraId="659AF6E4" w14:textId="13CE8C28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067990" w:rsidRPr="00DE0447" w14:paraId="293E4C88" w14:textId="04FE6B5D" w:rsidTr="00067990">
        <w:tc>
          <w:tcPr>
            <w:tcW w:w="838" w:type="pct"/>
            <w:vMerge/>
            <w:tcBorders>
              <w:bottom w:val="single" w:sz="12" w:space="0" w:color="auto"/>
            </w:tcBorders>
          </w:tcPr>
          <w:p w14:paraId="325363F3" w14:textId="77777777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pct"/>
            <w:tcBorders>
              <w:bottom w:val="single" w:sz="12" w:space="0" w:color="auto"/>
            </w:tcBorders>
          </w:tcPr>
          <w:p w14:paraId="442E301A" w14:textId="34C54C55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Euthanized </w:t>
            </w:r>
            <w:r w:rsidRPr="00DE0447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  <w:lang w:val="en-GB"/>
              </w:rPr>
              <w:t>b</w:t>
            </w:r>
          </w:p>
        </w:tc>
        <w:tc>
          <w:tcPr>
            <w:tcW w:w="543" w:type="pct"/>
            <w:tcBorders>
              <w:bottom w:val="single" w:sz="12" w:space="0" w:color="auto"/>
            </w:tcBorders>
          </w:tcPr>
          <w:p w14:paraId="3AF83295" w14:textId="5D54F7CE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543" w:type="pct"/>
            <w:tcBorders>
              <w:bottom w:val="single" w:sz="12" w:space="0" w:color="auto"/>
            </w:tcBorders>
          </w:tcPr>
          <w:p w14:paraId="5EB94F80" w14:textId="453DE4EE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543" w:type="pct"/>
            <w:tcBorders>
              <w:bottom w:val="single" w:sz="12" w:space="0" w:color="auto"/>
            </w:tcBorders>
          </w:tcPr>
          <w:p w14:paraId="062BC562" w14:textId="59C39913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543" w:type="pct"/>
            <w:tcBorders>
              <w:bottom w:val="single" w:sz="12" w:space="0" w:color="auto"/>
            </w:tcBorders>
          </w:tcPr>
          <w:p w14:paraId="583FF8F2" w14:textId="50B0F496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4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551" w:type="pct"/>
            <w:vMerge/>
            <w:tcBorders>
              <w:bottom w:val="single" w:sz="12" w:space="0" w:color="auto"/>
            </w:tcBorders>
          </w:tcPr>
          <w:p w14:paraId="2F697CCB" w14:textId="77777777" w:rsidR="00067990" w:rsidRPr="00DE0447" w:rsidRDefault="00067990" w:rsidP="00795E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CD02787" w14:textId="4EC920D4" w:rsidR="00AF2450" w:rsidRDefault="00DE0447" w:rsidP="00DE0447">
      <w:pPr>
        <w:widowControl/>
        <w:jc w:val="left"/>
        <w:rPr>
          <w:rFonts w:ascii="Times New Roman" w:hAnsi="Times New Roman" w:cs="Times New Roman"/>
          <w:szCs w:val="21"/>
          <w:shd w:val="clear" w:color="auto" w:fill="FFFFFF"/>
        </w:rPr>
      </w:pPr>
      <w:r w:rsidRPr="00DE0447">
        <w:rPr>
          <w:rFonts w:ascii="Times New Roman" w:hAnsi="Times New Roman" w:cs="Times New Roman"/>
          <w:shd w:val="clear" w:color="auto" w:fill="FFFFFF"/>
          <w:vertAlign w:val="subscript"/>
        </w:rPr>
        <w:t>a</w:t>
      </w:r>
      <w:r w:rsidRPr="00DE0447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="00067990" w:rsidRPr="00067990">
        <w:rPr>
          <w:rFonts w:ascii="Times New Roman" w:hAnsi="Times New Roman" w:cs="Times New Roman"/>
          <w:szCs w:val="21"/>
          <w:shd w:val="clear" w:color="auto" w:fill="FFFFFF"/>
        </w:rPr>
        <w:t>Mice were found dead spontaneously before the humane endpoint criteria were met.</w:t>
      </w:r>
    </w:p>
    <w:p w14:paraId="3703C812" w14:textId="6E0B8E66" w:rsidR="00DE0447" w:rsidRPr="00DE0447" w:rsidRDefault="00DE0447" w:rsidP="00DE0447">
      <w:pPr>
        <w:widowControl/>
        <w:jc w:val="left"/>
        <w:rPr>
          <w:rFonts w:ascii="Times New Roman" w:hAnsi="Times New Roman" w:cs="Times New Roman"/>
          <w:szCs w:val="21"/>
          <w:shd w:val="clear" w:color="auto" w:fill="FFFFFF"/>
          <w:vertAlign w:val="subscript"/>
        </w:rPr>
      </w:pPr>
      <w:r w:rsidRPr="00DE0447">
        <w:rPr>
          <w:rFonts w:ascii="Times New Roman" w:hAnsi="Times New Roman" w:cs="Times New Roman"/>
          <w:szCs w:val="21"/>
          <w:shd w:val="clear" w:color="auto" w:fill="FFFFFF"/>
          <w:vertAlign w:val="subscript"/>
        </w:rPr>
        <w:t>b</w:t>
      </w:r>
      <w:r w:rsidRPr="00DE0447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="00067990" w:rsidRPr="00067990">
        <w:rPr>
          <w:rFonts w:ascii="Times New Roman" w:hAnsi="Times New Roman" w:cs="Times New Roman"/>
          <w:szCs w:val="21"/>
          <w:shd w:val="clear" w:color="auto" w:fill="FFFFFF"/>
        </w:rPr>
        <w:t>Mice were euthanized upon reaching humane endpoint criteria.</w:t>
      </w:r>
    </w:p>
    <w:p w14:paraId="66BBA48A" w14:textId="4839A052" w:rsidR="00DE0447" w:rsidRPr="00DE0447" w:rsidRDefault="00DE0447" w:rsidP="00DE0447">
      <w:pPr>
        <w:widowControl/>
        <w:jc w:val="left"/>
        <w:rPr>
          <w:rFonts w:ascii="Times New Roman" w:hAnsi="Times New Roman" w:cs="Times New Roman"/>
          <w:szCs w:val="21"/>
          <w:shd w:val="clear" w:color="auto" w:fill="FFFFFF"/>
        </w:rPr>
      </w:pPr>
      <w:r w:rsidRPr="00DE0447">
        <w:rPr>
          <w:rFonts w:ascii="Times New Roman" w:hAnsi="Times New Roman" w:cs="Times New Roman"/>
          <w:szCs w:val="21"/>
          <w:shd w:val="clear" w:color="auto" w:fill="FFFFFF"/>
          <w:vertAlign w:val="subscript"/>
        </w:rPr>
        <w:t>c</w:t>
      </w:r>
      <w:r w:rsidRPr="00DE0447">
        <w:rPr>
          <w:rFonts w:ascii="Times New Roman" w:hAnsi="Times New Roman" w:cs="Times New Roman"/>
          <w:szCs w:val="21"/>
          <w:shd w:val="clear" w:color="auto" w:fill="FFFFFF"/>
        </w:rPr>
        <w:t xml:space="preserve"> Not performed </w:t>
      </w:r>
      <w:r w:rsidR="00067990">
        <w:rPr>
          <w:rFonts w:ascii="Times New Roman" w:hAnsi="Times New Roman" w:cs="Times New Roman"/>
          <w:szCs w:val="21"/>
          <w:shd w:val="clear" w:color="auto" w:fill="FFFFFF"/>
        </w:rPr>
        <w:t xml:space="preserve">(NP) </w:t>
      </w:r>
      <w:r w:rsidRPr="00DE0447">
        <w:rPr>
          <w:rFonts w:ascii="Times New Roman" w:hAnsi="Times New Roman" w:cs="Times New Roman"/>
          <w:szCs w:val="21"/>
          <w:shd w:val="clear" w:color="auto" w:fill="FFFFFF"/>
        </w:rPr>
        <w:t>due to prior mortality.</w:t>
      </w:r>
    </w:p>
    <w:p w14:paraId="57FFD37C" w14:textId="2A820445" w:rsidR="001C0F71" w:rsidRPr="00DE0447" w:rsidRDefault="00DE0447" w:rsidP="00795E25">
      <w:pPr>
        <w:widowControl/>
        <w:jc w:val="left"/>
        <w:rPr>
          <w:rFonts w:ascii="Times New Roman" w:hAnsi="Times New Roman" w:cs="Times New Roman"/>
          <w:szCs w:val="21"/>
        </w:rPr>
      </w:pPr>
      <w:r w:rsidRPr="00AF2450">
        <w:rPr>
          <w:rStyle w:val="Emphasis"/>
          <w:rFonts w:ascii="Times New Roman" w:hAnsi="Times New Roman" w:cs="Times New Roman"/>
          <w:i w:val="0"/>
          <w:szCs w:val="21"/>
          <w:bdr w:val="none" w:sz="0" w:space="0" w:color="auto" w:frame="1"/>
          <w:shd w:val="clear" w:color="auto" w:fill="FFFFFF"/>
        </w:rPr>
        <w:t>n</w:t>
      </w:r>
      <w:r w:rsidRPr="00AF2450">
        <w:rPr>
          <w:rFonts w:ascii="Times New Roman" w:hAnsi="Times New Roman" w:cs="Times New Roman"/>
          <w:i/>
          <w:szCs w:val="21"/>
          <w:shd w:val="clear" w:color="auto" w:fill="FFFFFF"/>
        </w:rPr>
        <w:t xml:space="preserve"> = </w:t>
      </w:r>
      <w:r w:rsidRPr="00AF2450">
        <w:rPr>
          <w:rFonts w:ascii="Times New Roman" w:hAnsi="Times New Roman" w:cs="Times New Roman"/>
          <w:szCs w:val="21"/>
          <w:shd w:val="clear" w:color="auto" w:fill="FFFFFF"/>
        </w:rPr>
        <w:t>5 mice per group.</w:t>
      </w:r>
      <w:bookmarkEnd w:id="0"/>
    </w:p>
    <w:sectPr w:rsidR="001C0F71" w:rsidRPr="00DE0447" w:rsidSect="00623025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2D6"/>
    <w:rsid w:val="00015E14"/>
    <w:rsid w:val="00067990"/>
    <w:rsid w:val="000762F9"/>
    <w:rsid w:val="00081841"/>
    <w:rsid w:val="000B0CA9"/>
    <w:rsid w:val="00115777"/>
    <w:rsid w:val="00155B82"/>
    <w:rsid w:val="001A55AC"/>
    <w:rsid w:val="001C0F71"/>
    <w:rsid w:val="00224B47"/>
    <w:rsid w:val="00224F06"/>
    <w:rsid w:val="00252A69"/>
    <w:rsid w:val="002B301A"/>
    <w:rsid w:val="002C22D6"/>
    <w:rsid w:val="002E52B3"/>
    <w:rsid w:val="002F71A2"/>
    <w:rsid w:val="00346305"/>
    <w:rsid w:val="00386813"/>
    <w:rsid w:val="0041381C"/>
    <w:rsid w:val="00455BC3"/>
    <w:rsid w:val="00486197"/>
    <w:rsid w:val="0051577A"/>
    <w:rsid w:val="00600727"/>
    <w:rsid w:val="00607484"/>
    <w:rsid w:val="00623025"/>
    <w:rsid w:val="0063535F"/>
    <w:rsid w:val="006D7577"/>
    <w:rsid w:val="006F0D63"/>
    <w:rsid w:val="00700FA0"/>
    <w:rsid w:val="007125B5"/>
    <w:rsid w:val="00732161"/>
    <w:rsid w:val="00732D75"/>
    <w:rsid w:val="0074184C"/>
    <w:rsid w:val="007500D0"/>
    <w:rsid w:val="00761ADA"/>
    <w:rsid w:val="00795E25"/>
    <w:rsid w:val="007A394F"/>
    <w:rsid w:val="007B15A6"/>
    <w:rsid w:val="007C5E30"/>
    <w:rsid w:val="008149DE"/>
    <w:rsid w:val="00815A27"/>
    <w:rsid w:val="008D5359"/>
    <w:rsid w:val="00901BC4"/>
    <w:rsid w:val="009423CE"/>
    <w:rsid w:val="009D0FCC"/>
    <w:rsid w:val="009F6E3F"/>
    <w:rsid w:val="00A12026"/>
    <w:rsid w:val="00A336BD"/>
    <w:rsid w:val="00A71C21"/>
    <w:rsid w:val="00A834BF"/>
    <w:rsid w:val="00AF2450"/>
    <w:rsid w:val="00B05070"/>
    <w:rsid w:val="00B36D21"/>
    <w:rsid w:val="00B74B69"/>
    <w:rsid w:val="00B80ED3"/>
    <w:rsid w:val="00B94ABB"/>
    <w:rsid w:val="00BA4B59"/>
    <w:rsid w:val="00BB5F6D"/>
    <w:rsid w:val="00BC5DC3"/>
    <w:rsid w:val="00C14E87"/>
    <w:rsid w:val="00C22F5A"/>
    <w:rsid w:val="00C248A9"/>
    <w:rsid w:val="00D06D5C"/>
    <w:rsid w:val="00D259B6"/>
    <w:rsid w:val="00D907FB"/>
    <w:rsid w:val="00DE0447"/>
    <w:rsid w:val="00E52C12"/>
    <w:rsid w:val="00E8317B"/>
    <w:rsid w:val="00E932BB"/>
    <w:rsid w:val="00EC49B0"/>
    <w:rsid w:val="00ED25FB"/>
    <w:rsid w:val="00F023D4"/>
    <w:rsid w:val="00F160EE"/>
    <w:rsid w:val="00F83524"/>
    <w:rsid w:val="00FA4855"/>
    <w:rsid w:val="00FC7EAA"/>
    <w:rsid w:val="00FE2603"/>
    <w:rsid w:val="00FE3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F7001"/>
  <w15:chartTrackingRefBased/>
  <w15:docId w15:val="{EF6EBB23-9957-47C7-A5D8-0547746A0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4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C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B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B69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E8317B"/>
    <w:rPr>
      <w:b/>
      <w:bCs/>
    </w:rPr>
  </w:style>
  <w:style w:type="character" w:styleId="Emphasis">
    <w:name w:val="Emphasis"/>
    <w:basedOn w:val="DefaultParagraphFont"/>
    <w:uiPriority w:val="20"/>
    <w:qFormat/>
    <w:rsid w:val="00E831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3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6</TotalTime>
  <Pages>4</Pages>
  <Words>405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XD</dc:creator>
  <cp:keywords/>
  <dc:description/>
  <cp:lastModifiedBy>Sharmila Thangavel</cp:lastModifiedBy>
  <cp:revision>58</cp:revision>
  <dcterms:created xsi:type="dcterms:W3CDTF">2025-12-04T07:40:00Z</dcterms:created>
  <dcterms:modified xsi:type="dcterms:W3CDTF">2025-12-10T03:02:00Z</dcterms:modified>
</cp:coreProperties>
</file>